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D0BA6" w14:textId="77777777" w:rsidR="005E2D5A" w:rsidRDefault="005E2D5A">
      <w:pPr>
        <w:rPr>
          <w:b/>
          <w:bCs/>
          <w:sz w:val="32"/>
          <w:szCs w:val="32"/>
          <w:lang w:val="en-US"/>
        </w:rPr>
      </w:pPr>
    </w:p>
    <w:p w14:paraId="3B7264F3" w14:textId="351FC387" w:rsidR="00B348D0" w:rsidRDefault="00B348D0">
      <w:pPr>
        <w:rPr>
          <w:b/>
          <w:bCs/>
          <w:sz w:val="32"/>
          <w:szCs w:val="32"/>
          <w:lang w:val="en-US"/>
        </w:rPr>
      </w:pPr>
      <w:r w:rsidRPr="00B348D0">
        <w:rPr>
          <w:b/>
          <w:bCs/>
          <w:sz w:val="32"/>
          <w:szCs w:val="32"/>
          <w:lang w:val="en-US"/>
        </w:rPr>
        <w:t>S4 Table. Latency post-disbudding model comparison between inclusion and exclusion of 30s ceiling values</w:t>
      </w:r>
    </w:p>
    <w:tbl>
      <w:tblPr>
        <w:tblpPr w:leftFromText="180" w:rightFromText="180" w:vertAnchor="page" w:horzAnchor="margin" w:tblpXSpec="center" w:tblpY="3721"/>
        <w:tblW w:w="10760" w:type="dxa"/>
        <w:tblCellMar>
          <w:left w:w="0" w:type="dxa"/>
          <w:right w:w="0" w:type="dxa"/>
        </w:tblCellMar>
        <w:tblLook w:val="04A0" w:firstRow="1" w:lastRow="0" w:firstColumn="1" w:lastColumn="0" w:noHBand="0" w:noVBand="1"/>
      </w:tblPr>
      <w:tblGrid>
        <w:gridCol w:w="4060"/>
        <w:gridCol w:w="3380"/>
        <w:gridCol w:w="3320"/>
      </w:tblGrid>
      <w:tr w:rsidR="00B348D0" w:rsidRPr="00AD4275" w14:paraId="28683CD5" w14:textId="77777777" w:rsidTr="00AD5961">
        <w:trPr>
          <w:trHeight w:val="571"/>
        </w:trPr>
        <w:tc>
          <w:tcPr>
            <w:tcW w:w="4060" w:type="dxa"/>
            <w:tcBorders>
              <w:top w:val="single" w:sz="8" w:space="0" w:color="D0CECE"/>
              <w:left w:val="single" w:sz="8" w:space="0" w:color="D0CECE"/>
              <w:bottom w:val="single" w:sz="18" w:space="0" w:color="000000"/>
              <w:right w:val="single" w:sz="8" w:space="0" w:color="D0CECE"/>
            </w:tcBorders>
            <w:shd w:val="clear" w:color="auto" w:fill="auto"/>
            <w:tcMar>
              <w:top w:w="15" w:type="dxa"/>
              <w:left w:w="65" w:type="dxa"/>
              <w:bottom w:w="0" w:type="dxa"/>
              <w:right w:w="65" w:type="dxa"/>
            </w:tcMar>
            <w:hideMark/>
          </w:tcPr>
          <w:p w14:paraId="6D98ED61" w14:textId="77777777" w:rsidR="00B348D0" w:rsidRPr="00AD4275" w:rsidRDefault="00B348D0" w:rsidP="00AD5961">
            <w:r w:rsidRPr="00AD4275">
              <w:rPr>
                <w:lang w:val="en-US"/>
              </w:rPr>
              <w:t>Model statistic</w:t>
            </w:r>
          </w:p>
        </w:tc>
        <w:tc>
          <w:tcPr>
            <w:tcW w:w="3380" w:type="dxa"/>
            <w:tcBorders>
              <w:top w:val="single" w:sz="8" w:space="0" w:color="D0CECE"/>
              <w:left w:val="single" w:sz="8" w:space="0" w:color="D0CECE"/>
              <w:bottom w:val="single" w:sz="18" w:space="0" w:color="000000"/>
              <w:right w:val="single" w:sz="8" w:space="0" w:color="D0CECE"/>
            </w:tcBorders>
            <w:shd w:val="clear" w:color="auto" w:fill="auto"/>
            <w:tcMar>
              <w:top w:w="15" w:type="dxa"/>
              <w:left w:w="65" w:type="dxa"/>
              <w:bottom w:w="0" w:type="dxa"/>
              <w:right w:w="65" w:type="dxa"/>
            </w:tcMar>
            <w:hideMark/>
          </w:tcPr>
          <w:p w14:paraId="1ED7A10D" w14:textId="77777777" w:rsidR="00B348D0" w:rsidRPr="00AD4275" w:rsidRDefault="00B348D0" w:rsidP="00AD5961">
            <w:r w:rsidRPr="00AD4275">
              <w:rPr>
                <w:lang w:val="en-US"/>
              </w:rPr>
              <w:t>Model A</w:t>
            </w:r>
            <w:r>
              <w:rPr>
                <w:lang w:val="en-US"/>
              </w:rPr>
              <w:t xml:space="preserve"> – ceiling values included</w:t>
            </w:r>
          </w:p>
        </w:tc>
        <w:tc>
          <w:tcPr>
            <w:tcW w:w="3320" w:type="dxa"/>
            <w:tcBorders>
              <w:top w:val="single" w:sz="8" w:space="0" w:color="D0CECE"/>
              <w:left w:val="single" w:sz="8" w:space="0" w:color="D0CECE"/>
              <w:bottom w:val="single" w:sz="18" w:space="0" w:color="000000"/>
              <w:right w:val="single" w:sz="8" w:space="0" w:color="D0CECE"/>
            </w:tcBorders>
            <w:shd w:val="clear" w:color="auto" w:fill="auto"/>
            <w:tcMar>
              <w:top w:w="15" w:type="dxa"/>
              <w:left w:w="65" w:type="dxa"/>
              <w:bottom w:w="0" w:type="dxa"/>
              <w:right w:w="65" w:type="dxa"/>
            </w:tcMar>
            <w:hideMark/>
          </w:tcPr>
          <w:p w14:paraId="514A3F39" w14:textId="77777777" w:rsidR="00B348D0" w:rsidRPr="00AD4275" w:rsidRDefault="00B348D0" w:rsidP="00AD5961">
            <w:r w:rsidRPr="00AD4275">
              <w:rPr>
                <w:lang w:val="en-US"/>
              </w:rPr>
              <w:t>Model B</w:t>
            </w:r>
            <w:r>
              <w:rPr>
                <w:lang w:val="en-US"/>
              </w:rPr>
              <w:t xml:space="preserve"> – ceiling values excluded</w:t>
            </w:r>
          </w:p>
        </w:tc>
      </w:tr>
      <w:tr w:rsidR="00B348D0" w:rsidRPr="00AD4275" w14:paraId="35E7BE3B" w14:textId="77777777" w:rsidTr="00AD5961">
        <w:trPr>
          <w:trHeight w:val="334"/>
        </w:trPr>
        <w:tc>
          <w:tcPr>
            <w:tcW w:w="4060" w:type="dxa"/>
            <w:tcBorders>
              <w:top w:val="single" w:sz="18" w:space="0" w:color="000000"/>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41F28A06" w14:textId="77777777" w:rsidR="00B348D0" w:rsidRPr="00AD4275" w:rsidRDefault="00B348D0" w:rsidP="00AD5961">
            <w:r w:rsidRPr="00AD4275">
              <w:t>Model type</w:t>
            </w:r>
          </w:p>
        </w:tc>
        <w:tc>
          <w:tcPr>
            <w:tcW w:w="3380" w:type="dxa"/>
            <w:tcBorders>
              <w:top w:val="single" w:sz="18" w:space="0" w:color="000000"/>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0A5EF6F" w14:textId="77777777" w:rsidR="00B348D0" w:rsidRPr="00AD4275" w:rsidRDefault="00B348D0" w:rsidP="00AD5961">
            <w:r w:rsidRPr="00AD4275">
              <w:t>Generalised linear mixed model</w:t>
            </w:r>
          </w:p>
        </w:tc>
        <w:tc>
          <w:tcPr>
            <w:tcW w:w="3320" w:type="dxa"/>
            <w:tcBorders>
              <w:top w:val="single" w:sz="18" w:space="0" w:color="000000"/>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48DF3457" w14:textId="77777777" w:rsidR="00B348D0" w:rsidRPr="00AD4275" w:rsidRDefault="00B348D0" w:rsidP="00AD5961">
            <w:r w:rsidRPr="00AD4275">
              <w:t>Generalised linear mixed model</w:t>
            </w:r>
          </w:p>
        </w:tc>
      </w:tr>
      <w:tr w:rsidR="00B348D0" w:rsidRPr="00AD4275" w14:paraId="0BC58663"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679A1FF" w14:textId="77777777" w:rsidR="00B348D0" w:rsidRPr="00AD4275" w:rsidRDefault="00B348D0" w:rsidP="00AD5961">
            <w:r w:rsidRPr="00AD4275">
              <w:t xml:space="preserve">Treatment - t value </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53486ED4" w14:textId="77777777" w:rsidR="00B348D0" w:rsidRPr="00AD4275" w:rsidRDefault="00B348D0" w:rsidP="00AD5961">
            <w:r w:rsidRPr="00AD4275">
              <w:t>-3.22</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CD0A7E4" w14:textId="77777777" w:rsidR="00B348D0" w:rsidRPr="00AD4275" w:rsidRDefault="00B348D0" w:rsidP="00AD5961">
            <w:r w:rsidRPr="00AD4275">
              <w:t>-2.11</w:t>
            </w:r>
          </w:p>
        </w:tc>
      </w:tr>
      <w:tr w:rsidR="00B348D0" w:rsidRPr="00AD4275" w14:paraId="5516F9FC"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33C12C0D" w14:textId="77777777" w:rsidR="00B348D0" w:rsidRPr="00AD4275" w:rsidRDefault="00B348D0" w:rsidP="00AD5961">
            <w:r w:rsidRPr="00AD4275">
              <w:t>Treatment - p value (α=0.05)</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4C3CF62" w14:textId="77777777" w:rsidR="00B348D0" w:rsidRPr="00AD4275" w:rsidRDefault="00B348D0" w:rsidP="00AD5961">
            <w:r w:rsidRPr="00AD4275">
              <w:t>0.001</w:t>
            </w:r>
            <w:r>
              <w:t>29</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36F7A237" w14:textId="77777777" w:rsidR="00B348D0" w:rsidRPr="00AD4275" w:rsidRDefault="00B348D0" w:rsidP="00AD5961">
            <w:r w:rsidRPr="00AD4275">
              <w:t>0.03</w:t>
            </w:r>
            <w:r>
              <w:t>49</w:t>
            </w:r>
          </w:p>
        </w:tc>
      </w:tr>
      <w:tr w:rsidR="00B348D0" w:rsidRPr="00AD4275" w14:paraId="791CAC1A"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6D8128DD" w14:textId="77777777" w:rsidR="00B348D0" w:rsidRPr="00AD4275" w:rsidRDefault="00B348D0" w:rsidP="00AD5961">
            <w:r w:rsidRPr="00AD4275">
              <w:t>Treatment - 95% confidence intervals (CI)</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0F098AD8" w14:textId="77777777" w:rsidR="00B348D0" w:rsidRPr="00AD4275" w:rsidRDefault="00B348D0" w:rsidP="00AD5961">
            <w:r w:rsidRPr="00AD4275">
              <w:t>-0.32</w:t>
            </w:r>
            <w:r>
              <w:t>1</w:t>
            </w:r>
            <w:r w:rsidRPr="00AD4275">
              <w:t>; -0.07</w:t>
            </w:r>
            <w:r>
              <w:t>79</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7C202AF3" w14:textId="77777777" w:rsidR="00B348D0" w:rsidRPr="00AD4275" w:rsidRDefault="00B348D0" w:rsidP="00AD5961">
            <w:r w:rsidRPr="00AD4275">
              <w:t>-0.18</w:t>
            </w:r>
            <w:r>
              <w:t>1</w:t>
            </w:r>
            <w:r w:rsidRPr="00AD4275">
              <w:t>; -0.0066</w:t>
            </w:r>
            <w:r>
              <w:t>4</w:t>
            </w:r>
          </w:p>
        </w:tc>
      </w:tr>
      <w:tr w:rsidR="00B348D0" w:rsidRPr="00AD4275" w14:paraId="32BD7191"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5C035D27" w14:textId="77777777" w:rsidR="00B348D0" w:rsidRPr="00AD4275" w:rsidRDefault="00B348D0" w:rsidP="00AD5961">
            <w:proofErr w:type="gramStart"/>
            <w:r w:rsidRPr="00AD4275">
              <w:t>Treatment :</w:t>
            </w:r>
            <w:proofErr w:type="gramEnd"/>
            <w:r w:rsidRPr="00AD4275">
              <w:t xml:space="preserve"> Expected milk volume interaction - p value (α=0.05)</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081976D1" w14:textId="77777777" w:rsidR="00B348D0" w:rsidRPr="00AD4275" w:rsidRDefault="00B348D0" w:rsidP="00AD5961">
            <w:r w:rsidRPr="00AD4275">
              <w:t>0.573</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53EFD4A4" w14:textId="77777777" w:rsidR="00B348D0" w:rsidRPr="00AD4275" w:rsidRDefault="00B348D0" w:rsidP="00AD5961">
            <w:r w:rsidRPr="00AD4275">
              <w:t>0.071</w:t>
            </w:r>
          </w:p>
        </w:tc>
      </w:tr>
      <w:tr w:rsidR="00B348D0" w:rsidRPr="00AD4275" w14:paraId="3DC1A2CB"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28BAA749" w14:textId="77777777" w:rsidR="00B348D0" w:rsidRPr="00AD4275" w:rsidRDefault="00B348D0" w:rsidP="00AD5961">
            <w:proofErr w:type="gramStart"/>
            <w:r w:rsidRPr="00AD4275">
              <w:t>Treatment :</w:t>
            </w:r>
            <w:proofErr w:type="gramEnd"/>
            <w:r w:rsidRPr="00AD4275">
              <w:t xml:space="preserve"> Expected milk volume interaction - t value </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BB06CAB" w14:textId="77777777" w:rsidR="00B348D0" w:rsidRPr="00AD4275" w:rsidRDefault="00B348D0" w:rsidP="00AD5961">
            <w:r w:rsidRPr="00AD4275">
              <w:t>0.564</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5A45AB18" w14:textId="77777777" w:rsidR="00B348D0" w:rsidRPr="00AD4275" w:rsidRDefault="00B348D0" w:rsidP="00AD5961">
            <w:r w:rsidRPr="00AD4275">
              <w:t>1.81</w:t>
            </w:r>
          </w:p>
        </w:tc>
      </w:tr>
      <w:tr w:rsidR="00B348D0" w:rsidRPr="00AD4275" w14:paraId="42CE2C50"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488F0EE0" w14:textId="77777777" w:rsidR="00B348D0" w:rsidRPr="00AD4275" w:rsidRDefault="00B348D0" w:rsidP="00AD5961">
            <w:proofErr w:type="gramStart"/>
            <w:r w:rsidRPr="00AD4275">
              <w:t>Treatment :</w:t>
            </w:r>
            <w:proofErr w:type="gramEnd"/>
            <w:r w:rsidRPr="00AD4275">
              <w:t xml:space="preserve"> Expected milk volume interaction - 95% confidence intervals (CI)</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333A8C01" w14:textId="77777777" w:rsidR="00B348D0" w:rsidRPr="00AD4275" w:rsidRDefault="00B348D0" w:rsidP="00AD5961">
            <w:r w:rsidRPr="00AD4275">
              <w:t>-0.2</w:t>
            </w:r>
            <w:r>
              <w:t>46</w:t>
            </w:r>
            <w:r w:rsidRPr="00AD4275">
              <w:t>; 0.4</w:t>
            </w:r>
            <w:r>
              <w:t>46</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6819DA07" w14:textId="77777777" w:rsidR="00B348D0" w:rsidRPr="00AD4275" w:rsidRDefault="00B348D0" w:rsidP="00AD5961">
            <w:r w:rsidRPr="00AD4275">
              <w:t>-0.0</w:t>
            </w:r>
            <w:r>
              <w:t>199</w:t>
            </w:r>
            <w:r w:rsidRPr="00AD4275">
              <w:t>; 0.48</w:t>
            </w:r>
            <w:r>
              <w:t>3</w:t>
            </w:r>
          </w:p>
        </w:tc>
      </w:tr>
      <w:tr w:rsidR="00B348D0" w:rsidRPr="00AD4275" w14:paraId="66C84CBA"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7A86D6DF" w14:textId="77777777" w:rsidR="00B348D0" w:rsidRPr="00AD4275" w:rsidRDefault="00B348D0" w:rsidP="00AD5961">
            <w:r w:rsidRPr="00AD4275">
              <w:t>Number of trials (n)</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21EE12BD" w14:textId="77777777" w:rsidR="00B348D0" w:rsidRPr="00AD4275" w:rsidRDefault="00B348D0" w:rsidP="00AD5961">
            <w:r w:rsidRPr="00AD4275">
              <w:t>588</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45519B86" w14:textId="77777777" w:rsidR="00B348D0" w:rsidRPr="00AD4275" w:rsidRDefault="00B348D0" w:rsidP="00AD5961">
            <w:r w:rsidRPr="00AD4275">
              <w:t>573</w:t>
            </w:r>
          </w:p>
        </w:tc>
      </w:tr>
      <w:tr w:rsidR="00B348D0" w:rsidRPr="00AD4275" w14:paraId="4739D330"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2D346EBD" w14:textId="77777777" w:rsidR="00B348D0" w:rsidRPr="00AD4275" w:rsidRDefault="00B348D0" w:rsidP="00AD5961">
            <w:r w:rsidRPr="00AD4275">
              <w:t>Model AIC (Akaike information criterion)</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4F89031B" w14:textId="77777777" w:rsidR="00B348D0" w:rsidRPr="00AD4275" w:rsidRDefault="00B348D0" w:rsidP="00AD5961">
            <w:r w:rsidRPr="00AD4275">
              <w:t>2766.13</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5648F05C" w14:textId="77777777" w:rsidR="00B348D0" w:rsidRPr="00AD4275" w:rsidRDefault="00B348D0" w:rsidP="00AD5961">
            <w:r w:rsidRPr="00AD4275">
              <w:t>1719.47</w:t>
            </w:r>
          </w:p>
        </w:tc>
      </w:tr>
      <w:tr w:rsidR="00B348D0" w:rsidRPr="00AD4275" w14:paraId="55C8E61A" w14:textId="77777777" w:rsidTr="00AD5961">
        <w:trPr>
          <w:trHeight w:val="334"/>
        </w:trPr>
        <w:tc>
          <w:tcPr>
            <w:tcW w:w="406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1067A325" w14:textId="77777777" w:rsidR="00B348D0" w:rsidRPr="00AD4275" w:rsidRDefault="00B348D0" w:rsidP="00AD5961">
            <w:r w:rsidRPr="00AD4275">
              <w:lastRenderedPageBreak/>
              <w:t>Model BIC (Bayesian information criterion)</w:t>
            </w:r>
          </w:p>
        </w:tc>
        <w:tc>
          <w:tcPr>
            <w:tcW w:w="338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72EA7996" w14:textId="77777777" w:rsidR="00B348D0" w:rsidRPr="00AD4275" w:rsidRDefault="00B348D0" w:rsidP="00AD5961">
            <w:r w:rsidRPr="00AD4275">
              <w:t>2083.99</w:t>
            </w:r>
          </w:p>
        </w:tc>
        <w:tc>
          <w:tcPr>
            <w:tcW w:w="3320" w:type="dxa"/>
            <w:tcBorders>
              <w:top w:val="single" w:sz="8" w:space="0" w:color="D0CECE"/>
              <w:left w:val="single" w:sz="8" w:space="0" w:color="D0CECE"/>
              <w:bottom w:val="single" w:sz="8" w:space="0" w:color="D0CECE"/>
              <w:right w:val="single" w:sz="8" w:space="0" w:color="D0CECE"/>
            </w:tcBorders>
            <w:shd w:val="clear" w:color="auto" w:fill="auto"/>
            <w:tcMar>
              <w:top w:w="15" w:type="dxa"/>
              <w:left w:w="65" w:type="dxa"/>
              <w:bottom w:w="0" w:type="dxa"/>
              <w:right w:w="65" w:type="dxa"/>
            </w:tcMar>
            <w:vAlign w:val="center"/>
            <w:hideMark/>
          </w:tcPr>
          <w:p w14:paraId="284763B5" w14:textId="77777777" w:rsidR="00B348D0" w:rsidRPr="00AD4275" w:rsidRDefault="00B348D0" w:rsidP="00AD5961">
            <w:r w:rsidRPr="00AD4275">
              <w:t>1757.10</w:t>
            </w:r>
          </w:p>
        </w:tc>
      </w:tr>
    </w:tbl>
    <w:p w14:paraId="0934E2C1" w14:textId="77777777" w:rsidR="00B348D0" w:rsidRPr="00AC5756" w:rsidRDefault="00B348D0">
      <w:pPr>
        <w:rPr>
          <w:b/>
          <w:bCs/>
          <w:sz w:val="32"/>
          <w:szCs w:val="32"/>
          <w:lang w:val="en-US"/>
        </w:rPr>
      </w:pPr>
    </w:p>
    <w:p w14:paraId="75E4C222" w14:textId="77777777" w:rsidR="00241826" w:rsidRDefault="00AD4275">
      <w:r w:rsidRPr="00E315E0">
        <w:rPr>
          <w:b/>
          <w:bCs/>
        </w:rPr>
        <w:t xml:space="preserve">Supplementary </w:t>
      </w:r>
      <w:r w:rsidR="00B205DC">
        <w:rPr>
          <w:b/>
          <w:bCs/>
        </w:rPr>
        <w:t>table</w:t>
      </w:r>
      <w:r>
        <w:t xml:space="preserve"> – Comparison of latency models including and excluding ceiling values. During the recording of latency during each trial, the trail was ended in the latency to enter the pen exceeded 30 seconds (n=15/588 successful trials). 30 second ceiling values were included in the model (Model A), however a second model was generated which excluded these ceiling values from the analysis (Model B), as this improved the model fit. Model B also yielded a p value for the </w:t>
      </w:r>
      <w:proofErr w:type="gramStart"/>
      <w:r>
        <w:t>Treatment:Expected</w:t>
      </w:r>
      <w:proofErr w:type="gramEnd"/>
      <w:r>
        <w:t xml:space="preserve"> milk volume interaction of 0.071, just short of the </w:t>
      </w:r>
      <w:r w:rsidRPr="00AD4275">
        <w:t>α=0.05</w:t>
      </w:r>
      <w:r>
        <w:t xml:space="preserve"> threshold. </w:t>
      </w:r>
    </w:p>
    <w:p w14:paraId="63F88298" w14:textId="77777777" w:rsidR="00534A70" w:rsidRDefault="00534A70"/>
    <w:p w14:paraId="4FB6DEF4" w14:textId="77777777" w:rsidR="00534A70" w:rsidRDefault="00534A70"/>
    <w:p w14:paraId="35941966" w14:textId="77777777" w:rsidR="00534A70" w:rsidRDefault="00534A70"/>
    <w:p w14:paraId="0D9F20F8" w14:textId="77777777" w:rsidR="00534A70" w:rsidRDefault="00534A70"/>
    <w:p w14:paraId="2CC08570" w14:textId="77777777" w:rsidR="00534A70" w:rsidRDefault="00534A70"/>
    <w:p w14:paraId="70CBEE21" w14:textId="77777777" w:rsidR="00534A70" w:rsidRDefault="00534A70"/>
    <w:p w14:paraId="5A7B5D06" w14:textId="77777777" w:rsidR="00534A70" w:rsidRDefault="00534A70"/>
    <w:p w14:paraId="49ACA4E4" w14:textId="77777777" w:rsidR="00534A70" w:rsidRDefault="00534A70"/>
    <w:p w14:paraId="7F3EA660" w14:textId="77777777" w:rsidR="00534A70" w:rsidRDefault="00534A70"/>
    <w:p w14:paraId="2181B221" w14:textId="77777777" w:rsidR="00534A70" w:rsidRDefault="00534A70"/>
    <w:p w14:paraId="079B5C35" w14:textId="77777777" w:rsidR="00534A70" w:rsidRDefault="00534A70"/>
    <w:p w14:paraId="6E2D03EA" w14:textId="77777777" w:rsidR="00534A70" w:rsidRDefault="00534A70"/>
    <w:p w14:paraId="4FFC1DB8" w14:textId="77777777" w:rsidR="00534A70" w:rsidRDefault="00534A70"/>
    <w:p w14:paraId="160D0379" w14:textId="77777777" w:rsidR="00534A70" w:rsidRDefault="00534A70"/>
    <w:p w14:paraId="0C4AF474" w14:textId="77777777" w:rsidR="00534A70" w:rsidRDefault="00534A70"/>
    <w:p w14:paraId="3290C229" w14:textId="77777777" w:rsidR="00534A70" w:rsidRDefault="00AC5756">
      <w:r>
        <w:rPr>
          <w:noProof/>
        </w:rPr>
        <w:lastRenderedPageBreak/>
        <mc:AlternateContent>
          <mc:Choice Requires="wps">
            <w:drawing>
              <wp:anchor distT="45720" distB="45720" distL="114300" distR="114300" simplePos="0" relativeHeight="251728384" behindDoc="0" locked="0" layoutInCell="1" allowOverlap="1" wp14:anchorId="698D32A0" wp14:editId="68DC0980">
                <wp:simplePos x="0" y="0"/>
                <wp:positionH relativeFrom="column">
                  <wp:posOffset>-278130</wp:posOffset>
                </wp:positionH>
                <wp:positionV relativeFrom="paragraph">
                  <wp:posOffset>312420</wp:posOffset>
                </wp:positionV>
                <wp:extent cx="2470785" cy="1205865"/>
                <wp:effectExtent l="0" t="0" r="0" b="0"/>
                <wp:wrapNone/>
                <wp:docPr id="92420093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70785" cy="12058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E3235AC" w14:textId="77777777" w:rsidR="00BB508F" w:rsidRPr="00BB508F" w:rsidRDefault="00D93A47" w:rsidP="00BB508F">
                            <w:r>
                              <w:rPr>
                                <w:b/>
                                <w:bCs/>
                              </w:rPr>
                              <w:t xml:space="preserve">Data visualisation - </w:t>
                            </w:r>
                            <w:r w:rsidR="00BB508F">
                              <w:t>Quantile-Quantile plots of both models for visual comparison</w:t>
                            </w:r>
                            <w:r>
                              <w:t>.</w:t>
                            </w:r>
                          </w:p>
                          <w:p w14:paraId="2741E0BA" w14:textId="77777777" w:rsidR="00BB508F" w:rsidRDefault="00BB508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07072D" id="_x0000_t202" coordsize="21600,21600" o:spt="202" path="m,l,21600r21600,l21600,xe">
                <v:stroke joinstyle="miter"/>
                <v:path gradientshapeok="t" o:connecttype="rect"/>
              </v:shapetype>
              <v:shape id="Text Box 4" o:spid="_x0000_s1026" type="#_x0000_t202" style="position:absolute;margin-left:-21.9pt;margin-top:24.6pt;width:194.55pt;height:94.95pt;z-index:251728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" stroked="f">
                <v:path arrowok="t"/>
                <v:textbox>
                  <w:txbxContent>
                    <w:p w14:paraId="750E25B8" w14:textId="28ED2656" w:rsidR="00BB508F" w:rsidRPr="00BB508F" w:rsidRDefault="00D93A47" w:rsidP="00BB508F">
                      <w:r>
                        <w:rPr>
                          <w:b/>
                          <w:bCs/>
                        </w:rPr>
                        <w:t xml:space="preserve">Data visualisation - </w:t>
                      </w:r>
                      <w:r w:rsidR="00BB508F">
                        <w:t>Quantile-Quantile plots of both models for visual comparison</w:t>
                      </w:r>
                      <w:r>
                        <w:t>.</w:t>
                      </w:r>
                    </w:p>
                    <w:p w14:paraId="5172287D" w14:textId="211D72C2" w:rsidR="00BB508F" w:rsidRDefault="00BB508F"/>
                  </w:txbxContent>
                </v:textbox>
              </v:shape>
            </w:pict>
          </mc:Fallback>
        </mc:AlternateContent>
      </w:r>
      <w:r w:rsidR="00BB508F" w:rsidRPr="00BB508F">
        <w:rPr>
          <w:noProof/>
        </w:rPr>
        <w:drawing>
          <wp:anchor distT="0" distB="0" distL="114300" distR="114300" simplePos="0" relativeHeight="251723776" behindDoc="0" locked="0" layoutInCell="1" allowOverlap="1" wp14:anchorId="5C656A7C" wp14:editId="39B301F8">
            <wp:simplePos x="0" y="0"/>
            <wp:positionH relativeFrom="column">
              <wp:posOffset>4038600</wp:posOffset>
            </wp:positionH>
            <wp:positionV relativeFrom="paragraph">
              <wp:posOffset>-520700</wp:posOffset>
            </wp:positionV>
            <wp:extent cx="4876800" cy="3492500"/>
            <wp:effectExtent l="0" t="0" r="0" b="0"/>
            <wp:wrapNone/>
            <wp:docPr id="1020162934" name="Picture 1" descr="A graph showing the results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162934" name="Picture 1" descr="A graph showing the results of a mode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6800" cy="34925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756553" w14:textId="77777777" w:rsidR="00BB508F" w:rsidRPr="00BB508F" w:rsidRDefault="00BB508F" w:rsidP="00BB508F">
      <w:pPr>
        <w:spacing w:before="100" w:beforeAutospacing="1" w:after="100" w:afterAutospacing="1" w:line="240" w:lineRule="auto"/>
        <w:rPr>
          <w:rFonts w:ascii="Times New Roman" w:eastAsia="Times New Roman" w:hAnsi="Times New Roman" w:cs="Times New Roman"/>
          <w:kern w:val="0"/>
          <w:sz w:val="24"/>
          <w:szCs w:val="24"/>
          <w:lang w:eastAsia="en-GB"/>
          <w14:ligatures w14:val="none"/>
        </w:rPr>
      </w:pPr>
    </w:p>
    <w:p w14:paraId="10BD1778" w14:textId="77777777" w:rsidR="00BB508F" w:rsidRPr="00BB508F" w:rsidRDefault="00AC5756" w:rsidP="00BB508F">
      <w:r>
        <w:rPr>
          <w:noProof/>
        </w:rPr>
        <mc:AlternateContent>
          <mc:Choice Requires="wps">
            <w:drawing>
              <wp:anchor distT="45720" distB="45720" distL="114300" distR="114300" simplePos="0" relativeHeight="251724288" behindDoc="0" locked="0" layoutInCell="1" allowOverlap="1" wp14:anchorId="235F68A7" wp14:editId="1E3E952E">
                <wp:simplePos x="0" y="0"/>
                <wp:positionH relativeFrom="column">
                  <wp:posOffset>2286000</wp:posOffset>
                </wp:positionH>
                <wp:positionV relativeFrom="paragraph">
                  <wp:posOffset>2898775</wp:posOffset>
                </wp:positionV>
                <wp:extent cx="1982470" cy="450215"/>
                <wp:effectExtent l="0" t="0" r="0" b="0"/>
                <wp:wrapNone/>
                <wp:docPr id="145980609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82470" cy="4502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A26EEB" w14:textId="77777777" w:rsidR="005E2D5A" w:rsidRPr="005E2D5A" w:rsidRDefault="005E2D5A" w:rsidP="005E2D5A">
                            <w:pPr>
                              <w:rPr>
                                <w:sz w:val="40"/>
                                <w:szCs w:val="40"/>
                              </w:rPr>
                            </w:pPr>
                            <w:r w:rsidRPr="005E2D5A">
                              <w:rPr>
                                <w:sz w:val="40"/>
                                <w:szCs w:val="40"/>
                              </w:rPr>
                              <w:t xml:space="preserve">Model </w:t>
                            </w:r>
                            <w:r>
                              <w:rPr>
                                <w:sz w:val="40"/>
                                <w:szCs w:val="40"/>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AB649B" id="Text Box 3" o:spid="_x0000_s1027" type="#_x0000_t202" style="position:absolute;margin-left:180pt;margin-top:228.25pt;width:156.1pt;height:35.45pt;z-index:251724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" stroked="f">
                <v:path arrowok="t"/>
                <v:textbox>
                  <w:txbxContent>
                    <w:p w14:paraId="5DC23E0C" w14:textId="63EEAB37" w:rsidR="005E2D5A" w:rsidRPr="005E2D5A" w:rsidRDefault="005E2D5A" w:rsidP="005E2D5A">
                      <w:pPr>
                        <w:rPr>
                          <w:sz w:val="40"/>
                          <w:szCs w:val="40"/>
                        </w:rPr>
                      </w:pPr>
                      <w:r w:rsidRPr="005E2D5A">
                        <w:rPr>
                          <w:sz w:val="40"/>
                          <w:szCs w:val="40"/>
                        </w:rPr>
                        <w:t xml:space="preserve">Model </w:t>
                      </w:r>
                      <w:r>
                        <w:rPr>
                          <w:sz w:val="40"/>
                          <w:szCs w:val="40"/>
                        </w:rPr>
                        <w:t>B</w:t>
                      </w:r>
                    </w:p>
                  </w:txbxContent>
                </v:textbox>
              </v:shape>
            </w:pict>
          </mc:Fallback>
        </mc:AlternateContent>
      </w:r>
      <w:r>
        <w:rPr>
          <w:noProof/>
        </w:rPr>
        <mc:AlternateContent>
          <mc:Choice Requires="wps">
            <w:drawing>
              <wp:anchor distT="45720" distB="45720" distL="114300" distR="114300" simplePos="0" relativeHeight="251723264" behindDoc="0" locked="0" layoutInCell="1" allowOverlap="1" wp14:anchorId="61EDB643" wp14:editId="77761D26">
                <wp:simplePos x="0" y="0"/>
                <wp:positionH relativeFrom="column">
                  <wp:posOffset>2273300</wp:posOffset>
                </wp:positionH>
                <wp:positionV relativeFrom="paragraph">
                  <wp:posOffset>-365125</wp:posOffset>
                </wp:positionV>
                <wp:extent cx="1982470" cy="450215"/>
                <wp:effectExtent l="0" t="0" r="0" b="0"/>
                <wp:wrapNone/>
                <wp:docPr id="14477136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82470" cy="4502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9EED83" w14:textId="77777777" w:rsidR="005E2D5A" w:rsidRPr="005E2D5A" w:rsidRDefault="005E2D5A">
                            <w:pPr>
                              <w:rPr>
                                <w:sz w:val="40"/>
                                <w:szCs w:val="40"/>
                              </w:rPr>
                            </w:pPr>
                            <w:r w:rsidRPr="005E2D5A">
                              <w:rPr>
                                <w:sz w:val="40"/>
                                <w:szCs w:val="40"/>
                              </w:rPr>
                              <w:t>Model 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AB649B" id="Text Box 2" o:spid="_x0000_s1028" type="#_x0000_t202" style="position:absolute;margin-left:179pt;margin-top:-28.75pt;width:156.1pt;height:35.45pt;z-index:251723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" stroked="f">
                <v:path arrowok="t"/>
                <v:textbox>
                  <w:txbxContent>
                    <w:p w14:paraId="33C1A4F4" w14:textId="7A9702B8" w:rsidR="005E2D5A" w:rsidRPr="005E2D5A" w:rsidRDefault="005E2D5A">
                      <w:pPr>
                        <w:rPr>
                          <w:sz w:val="40"/>
                          <w:szCs w:val="40"/>
                        </w:rPr>
                      </w:pPr>
                      <w:r w:rsidRPr="005E2D5A">
                        <w:rPr>
                          <w:sz w:val="40"/>
                          <w:szCs w:val="40"/>
                        </w:rPr>
                        <w:t>Model A</w:t>
                      </w:r>
                    </w:p>
                  </w:txbxContent>
                </v:textbox>
              </v:shape>
            </w:pict>
          </mc:Fallback>
        </mc:AlternateContent>
      </w:r>
      <w:r w:rsidR="00EA3651" w:rsidRPr="00EA3651">
        <w:rPr>
          <w:noProof/>
        </w:rPr>
        <w:drawing>
          <wp:anchor distT="0" distB="0" distL="114300" distR="114300" simplePos="0" relativeHeight="251714560" behindDoc="0" locked="0" layoutInCell="1" allowOverlap="1" wp14:anchorId="094941D4" wp14:editId="5A6F21C7">
            <wp:simplePos x="0" y="0"/>
            <wp:positionH relativeFrom="column">
              <wp:posOffset>19202400</wp:posOffset>
            </wp:positionH>
            <wp:positionV relativeFrom="paragraph">
              <wp:posOffset>-504190</wp:posOffset>
            </wp:positionV>
            <wp:extent cx="5185410" cy="3539490"/>
            <wp:effectExtent l="0" t="0" r="0" b="0"/>
            <wp:wrapNone/>
            <wp:docPr id="16" name="Picture 15" descr="A graph of a number of individuals&#10;&#10;Description automatically generated with medium confidence">
              <a:extLst xmlns:a="http://schemas.openxmlformats.org/drawingml/2006/main">
                <a:ext uri="{FF2B5EF4-FFF2-40B4-BE49-F238E27FC236}">
                  <a16:creationId xmlns:a16="http://schemas.microsoft.com/office/drawing/2014/main" id="{F9C9C1A7-D616-2DC7-8910-F4A4FD883E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graph of a number of individuals&#10;&#10;Description automatically generated with medium confidence">
                      <a:extLst>
                        <a:ext uri="{FF2B5EF4-FFF2-40B4-BE49-F238E27FC236}">
                          <a16:creationId xmlns:a16="http://schemas.microsoft.com/office/drawing/2014/main" id="{F9C9C1A7-D616-2DC7-8910-F4A4FD883EAF}"/>
                        </a:ext>
                      </a:extLst>
                    </pic:cNvPr>
                    <pic:cNvPicPr>
                      <a:picLocks noChangeAspect="1"/>
                    </pic:cNvPicPr>
                  </pic:nvPicPr>
                  <pic:blipFill>
                    <a:blip r:embed="rId7"/>
                    <a:stretch>
                      <a:fillRect/>
                    </a:stretch>
                  </pic:blipFill>
                  <pic:spPr>
                    <a:xfrm>
                      <a:off x="0" y="0"/>
                      <a:ext cx="5185410" cy="3539490"/>
                    </a:xfrm>
                    <a:prstGeom prst="rect">
                      <a:avLst/>
                    </a:prstGeom>
                  </pic:spPr>
                </pic:pic>
              </a:graphicData>
            </a:graphic>
            <wp14:sizeRelH relativeFrom="margin">
              <wp14:pctWidth>0</wp14:pctWidth>
            </wp14:sizeRelH>
            <wp14:sizeRelV relativeFrom="margin">
              <wp14:pctHeight>0</wp14:pctHeight>
            </wp14:sizeRelV>
          </wp:anchor>
        </w:drawing>
      </w:r>
      <w:r w:rsidR="00BB508F">
        <w:t xml:space="preserve"> </w:t>
      </w:r>
    </w:p>
    <w:p w14:paraId="413A02E0" w14:textId="77777777" w:rsidR="00EA3651" w:rsidRPr="00BB508F" w:rsidRDefault="00BB508F">
      <w:r w:rsidRPr="00BB508F">
        <w:rPr>
          <w:rFonts w:ascii="Times New Roman" w:eastAsia="Times New Roman" w:hAnsi="Times New Roman" w:cs="Times New Roman"/>
          <w:noProof/>
          <w:kern w:val="0"/>
          <w:sz w:val="24"/>
          <w:szCs w:val="24"/>
          <w:lang w:eastAsia="en-GB"/>
          <w14:ligatures w14:val="none"/>
        </w:rPr>
        <w:drawing>
          <wp:anchor distT="0" distB="0" distL="114300" distR="114300" simplePos="0" relativeHeight="251731968" behindDoc="0" locked="0" layoutInCell="1" allowOverlap="1" wp14:anchorId="746FBF3C" wp14:editId="7E0848DE">
            <wp:simplePos x="0" y="0"/>
            <wp:positionH relativeFrom="column">
              <wp:posOffset>4000500</wp:posOffset>
            </wp:positionH>
            <wp:positionV relativeFrom="paragraph">
              <wp:posOffset>1831340</wp:posOffset>
            </wp:positionV>
            <wp:extent cx="4876800" cy="3492500"/>
            <wp:effectExtent l="0" t="0" r="0" b="0"/>
            <wp:wrapNone/>
            <wp:docPr id="1512878301" name="Picture 2" descr="A graph showing the number of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878301" name="Picture 2" descr="A graph showing the number of residual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6800" cy="349250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EA3651" w:rsidRPr="00BB508F" w:rsidSect="00AD427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22710" w14:textId="77777777" w:rsidR="0017282C" w:rsidRDefault="0017282C" w:rsidP="00C14672">
      <w:pPr>
        <w:spacing w:after="0" w:line="240" w:lineRule="auto"/>
      </w:pPr>
      <w:r>
        <w:separator/>
      </w:r>
    </w:p>
  </w:endnote>
  <w:endnote w:type="continuationSeparator" w:id="0">
    <w:p w14:paraId="7AE1D47A" w14:textId="77777777" w:rsidR="0017282C" w:rsidRDefault="0017282C" w:rsidP="00C14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F859C" w14:textId="77777777" w:rsidR="0017282C" w:rsidRDefault="0017282C" w:rsidP="00C14672">
      <w:pPr>
        <w:spacing w:after="0" w:line="240" w:lineRule="auto"/>
      </w:pPr>
      <w:r>
        <w:separator/>
      </w:r>
    </w:p>
  </w:footnote>
  <w:footnote w:type="continuationSeparator" w:id="0">
    <w:p w14:paraId="46FCA05C" w14:textId="77777777" w:rsidR="0017282C" w:rsidRDefault="0017282C" w:rsidP="00C14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6AA"/>
    <w:rsid w:val="0017282C"/>
    <w:rsid w:val="00191208"/>
    <w:rsid w:val="00241826"/>
    <w:rsid w:val="002B15C8"/>
    <w:rsid w:val="002C77CF"/>
    <w:rsid w:val="002D13B0"/>
    <w:rsid w:val="00307DCC"/>
    <w:rsid w:val="00324278"/>
    <w:rsid w:val="00343748"/>
    <w:rsid w:val="00493726"/>
    <w:rsid w:val="00534A70"/>
    <w:rsid w:val="00571FE6"/>
    <w:rsid w:val="005728F5"/>
    <w:rsid w:val="005E255F"/>
    <w:rsid w:val="005E2D5A"/>
    <w:rsid w:val="00722091"/>
    <w:rsid w:val="00780CF3"/>
    <w:rsid w:val="0081409A"/>
    <w:rsid w:val="008C295A"/>
    <w:rsid w:val="008D4B29"/>
    <w:rsid w:val="0094130F"/>
    <w:rsid w:val="00982590"/>
    <w:rsid w:val="00AC5756"/>
    <w:rsid w:val="00AD39B1"/>
    <w:rsid w:val="00AD4275"/>
    <w:rsid w:val="00B205DC"/>
    <w:rsid w:val="00B348D0"/>
    <w:rsid w:val="00BB508F"/>
    <w:rsid w:val="00C03C84"/>
    <w:rsid w:val="00C13F2C"/>
    <w:rsid w:val="00C14672"/>
    <w:rsid w:val="00D93A47"/>
    <w:rsid w:val="00DA2692"/>
    <w:rsid w:val="00DB2CCE"/>
    <w:rsid w:val="00E315E0"/>
    <w:rsid w:val="00E606AA"/>
    <w:rsid w:val="00EA36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B533D"/>
  <w15:chartTrackingRefBased/>
  <w15:docId w15:val="{56E5F05E-425E-4FE0-91DF-7FF4ACC9A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06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06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06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06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06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06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6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6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6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6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06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6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6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06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06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06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06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06AA"/>
    <w:rPr>
      <w:rFonts w:eastAsiaTheme="majorEastAsia" w:cstheme="majorBidi"/>
      <w:color w:val="272727" w:themeColor="text1" w:themeTint="D8"/>
    </w:rPr>
  </w:style>
  <w:style w:type="paragraph" w:styleId="Title">
    <w:name w:val="Title"/>
    <w:basedOn w:val="Normal"/>
    <w:next w:val="Normal"/>
    <w:link w:val="TitleChar"/>
    <w:uiPriority w:val="10"/>
    <w:qFormat/>
    <w:rsid w:val="00E606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6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6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6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6AA"/>
    <w:pPr>
      <w:spacing w:before="160"/>
      <w:jc w:val="center"/>
    </w:pPr>
    <w:rPr>
      <w:i/>
      <w:iCs/>
      <w:color w:val="404040" w:themeColor="text1" w:themeTint="BF"/>
    </w:rPr>
  </w:style>
  <w:style w:type="character" w:customStyle="1" w:styleId="QuoteChar">
    <w:name w:val="Quote Char"/>
    <w:basedOn w:val="DefaultParagraphFont"/>
    <w:link w:val="Quote"/>
    <w:uiPriority w:val="29"/>
    <w:rsid w:val="00E606AA"/>
    <w:rPr>
      <w:i/>
      <w:iCs/>
      <w:color w:val="404040" w:themeColor="text1" w:themeTint="BF"/>
    </w:rPr>
  </w:style>
  <w:style w:type="paragraph" w:styleId="ListParagraph">
    <w:name w:val="List Paragraph"/>
    <w:basedOn w:val="Normal"/>
    <w:uiPriority w:val="34"/>
    <w:qFormat/>
    <w:rsid w:val="00E606AA"/>
    <w:pPr>
      <w:ind w:left="720"/>
      <w:contextualSpacing/>
    </w:pPr>
  </w:style>
  <w:style w:type="character" w:styleId="IntenseEmphasis">
    <w:name w:val="Intense Emphasis"/>
    <w:basedOn w:val="DefaultParagraphFont"/>
    <w:uiPriority w:val="21"/>
    <w:qFormat/>
    <w:rsid w:val="00E606AA"/>
    <w:rPr>
      <w:i/>
      <w:iCs/>
      <w:color w:val="0F4761" w:themeColor="accent1" w:themeShade="BF"/>
    </w:rPr>
  </w:style>
  <w:style w:type="paragraph" w:styleId="IntenseQuote">
    <w:name w:val="Intense Quote"/>
    <w:basedOn w:val="Normal"/>
    <w:next w:val="Normal"/>
    <w:link w:val="IntenseQuoteChar"/>
    <w:uiPriority w:val="30"/>
    <w:qFormat/>
    <w:rsid w:val="00E606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06AA"/>
    <w:rPr>
      <w:i/>
      <w:iCs/>
      <w:color w:val="0F4761" w:themeColor="accent1" w:themeShade="BF"/>
    </w:rPr>
  </w:style>
  <w:style w:type="character" w:styleId="IntenseReference">
    <w:name w:val="Intense Reference"/>
    <w:basedOn w:val="DefaultParagraphFont"/>
    <w:uiPriority w:val="32"/>
    <w:qFormat/>
    <w:rsid w:val="00E606AA"/>
    <w:rPr>
      <w:b/>
      <w:bCs/>
      <w:smallCaps/>
      <w:color w:val="0F4761" w:themeColor="accent1" w:themeShade="BF"/>
      <w:spacing w:val="5"/>
    </w:rPr>
  </w:style>
  <w:style w:type="paragraph" w:styleId="Header">
    <w:name w:val="header"/>
    <w:basedOn w:val="Normal"/>
    <w:link w:val="HeaderChar"/>
    <w:uiPriority w:val="99"/>
    <w:unhideWhenUsed/>
    <w:rsid w:val="00C146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4672"/>
  </w:style>
  <w:style w:type="paragraph" w:styleId="Footer">
    <w:name w:val="footer"/>
    <w:basedOn w:val="Normal"/>
    <w:link w:val="FooterChar"/>
    <w:uiPriority w:val="99"/>
    <w:unhideWhenUsed/>
    <w:rsid w:val="00C146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4672"/>
  </w:style>
  <w:style w:type="paragraph" w:styleId="NormalWeb">
    <w:name w:val="Normal (Web)"/>
    <w:basedOn w:val="Normal"/>
    <w:uiPriority w:val="99"/>
    <w:semiHidden/>
    <w:unhideWhenUsed/>
    <w:rsid w:val="00BB508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734804">
      <w:bodyDiv w:val="1"/>
      <w:marLeft w:val="0"/>
      <w:marRight w:val="0"/>
      <w:marTop w:val="0"/>
      <w:marBottom w:val="0"/>
      <w:divBdr>
        <w:top w:val="none" w:sz="0" w:space="0" w:color="auto"/>
        <w:left w:val="none" w:sz="0" w:space="0" w:color="auto"/>
        <w:bottom w:val="none" w:sz="0" w:space="0" w:color="auto"/>
        <w:right w:val="none" w:sz="0" w:space="0" w:color="auto"/>
      </w:divBdr>
    </w:div>
    <w:div w:id="960846751">
      <w:bodyDiv w:val="1"/>
      <w:marLeft w:val="0"/>
      <w:marRight w:val="0"/>
      <w:marTop w:val="0"/>
      <w:marBottom w:val="0"/>
      <w:divBdr>
        <w:top w:val="none" w:sz="0" w:space="0" w:color="auto"/>
        <w:left w:val="none" w:sz="0" w:space="0" w:color="auto"/>
        <w:bottom w:val="none" w:sz="0" w:space="0" w:color="auto"/>
        <w:right w:val="none" w:sz="0" w:space="0" w:color="auto"/>
      </w:divBdr>
    </w:div>
    <w:div w:id="1412850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11</Words>
  <Characters>1206</Characters>
  <Application>Microsoft Office Word</Application>
  <DocSecurity>0</DocSecurity>
  <Lines>10</Lines>
  <Paragraphs>2</Paragraphs>
  <ScaleCrop>false</ScaleCrop>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Colston</dc:creator>
  <cp:keywords/>
  <dc:description/>
  <cp:lastModifiedBy>Ben Lecorps</cp:lastModifiedBy>
  <cp:revision>3</cp:revision>
  <dcterms:created xsi:type="dcterms:W3CDTF">2024-06-28T11:20:00Z</dcterms:created>
  <dcterms:modified xsi:type="dcterms:W3CDTF">2024-06-28T11:23:00Z</dcterms:modified>
</cp:coreProperties>
</file>